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1BF75" w14:textId="32290CD7" w:rsidR="00C11402" w:rsidRDefault="00C11402" w:rsidP="00C11402">
      <w:pPr>
        <w:rPr>
          <w:b/>
          <w:bCs/>
        </w:rPr>
      </w:pPr>
      <w:r>
        <w:rPr>
          <w:b/>
          <w:bCs/>
        </w:rPr>
        <w:t xml:space="preserve">Table S1. List of </w:t>
      </w:r>
      <w:r w:rsidR="00B23C44">
        <w:rPr>
          <w:b/>
          <w:bCs/>
        </w:rPr>
        <w:t>q</w:t>
      </w:r>
      <w:r>
        <w:rPr>
          <w:b/>
          <w:bCs/>
        </w:rPr>
        <w:t>-RT-PCR primers used.</w:t>
      </w:r>
    </w:p>
    <w:tbl>
      <w:tblPr>
        <w:tblStyle w:val="GridTable4-Accent11"/>
        <w:tblW w:w="9464" w:type="dxa"/>
        <w:tblLayout w:type="fixed"/>
        <w:tblLook w:val="04A0" w:firstRow="1" w:lastRow="0" w:firstColumn="1" w:lastColumn="0" w:noHBand="0" w:noVBand="1"/>
      </w:tblPr>
      <w:tblGrid>
        <w:gridCol w:w="1701"/>
        <w:gridCol w:w="3686"/>
        <w:gridCol w:w="4077"/>
      </w:tblGrid>
      <w:tr w:rsidR="00C11402" w:rsidRPr="00492A42" w14:paraId="719B2321" w14:textId="77777777" w:rsidTr="002E4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CBAD48D" w14:textId="77777777" w:rsidR="00C11402" w:rsidRPr="00492A42" w:rsidRDefault="00C11402" w:rsidP="002E47F7">
            <w:pPr>
              <w:spacing w:line="360" w:lineRule="auto"/>
              <w:rPr>
                <w:rFonts w:cstheme="minorHAnsi"/>
                <w:color w:val="auto"/>
              </w:rPr>
            </w:pPr>
            <w:r w:rsidRPr="00492A42">
              <w:rPr>
                <w:rFonts w:cstheme="minorHAnsi"/>
                <w:color w:val="auto"/>
              </w:rPr>
              <w:t>Target gene</w:t>
            </w:r>
          </w:p>
        </w:tc>
        <w:tc>
          <w:tcPr>
            <w:tcW w:w="3686" w:type="dxa"/>
          </w:tcPr>
          <w:p w14:paraId="2679188A" w14:textId="77777777" w:rsidR="00C11402" w:rsidRPr="00492A42" w:rsidRDefault="00C11402" w:rsidP="002E47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92A42">
              <w:rPr>
                <w:rFonts w:cstheme="minorHAnsi"/>
                <w:color w:val="auto"/>
              </w:rPr>
              <w:t>Forward Primer Sequence</w:t>
            </w:r>
          </w:p>
        </w:tc>
        <w:tc>
          <w:tcPr>
            <w:tcW w:w="4077" w:type="dxa"/>
          </w:tcPr>
          <w:p w14:paraId="0EAF2E98" w14:textId="77777777" w:rsidR="00C11402" w:rsidRPr="00492A42" w:rsidRDefault="00C11402" w:rsidP="002E47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92A42">
              <w:rPr>
                <w:rFonts w:cstheme="minorHAnsi"/>
                <w:color w:val="auto"/>
              </w:rPr>
              <w:t>Reverse Primer Sequence</w:t>
            </w:r>
          </w:p>
        </w:tc>
      </w:tr>
      <w:tr w:rsidR="00C11402" w:rsidRPr="00492A42" w14:paraId="2E6CD21F" w14:textId="77777777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79FA5BE" w14:textId="77777777" w:rsidR="00C11402" w:rsidRPr="00492A42" w:rsidRDefault="00C11402" w:rsidP="002E47F7">
            <w:pPr>
              <w:spacing w:line="360" w:lineRule="auto"/>
              <w:rPr>
                <w:rFonts w:cstheme="minorHAnsi"/>
                <w:i/>
              </w:rPr>
            </w:pPr>
            <w:r w:rsidRPr="00492A42">
              <w:rPr>
                <w:rFonts w:cstheme="minorHAnsi"/>
                <w:i/>
              </w:rPr>
              <w:t>Actin</w:t>
            </w:r>
          </w:p>
        </w:tc>
        <w:tc>
          <w:tcPr>
            <w:tcW w:w="3686" w:type="dxa"/>
          </w:tcPr>
          <w:p w14:paraId="72A6547E" w14:textId="77777777" w:rsidR="00C11402" w:rsidRPr="00492A42" w:rsidRDefault="00C11402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2A42">
              <w:rPr>
                <w:rFonts w:cstheme="minorHAnsi"/>
                <w:lang w:eastAsia="en-AU"/>
              </w:rPr>
              <w:t>CACCTTCACCGTTCCAGTTT</w:t>
            </w:r>
          </w:p>
        </w:tc>
        <w:tc>
          <w:tcPr>
            <w:tcW w:w="4077" w:type="dxa"/>
          </w:tcPr>
          <w:p w14:paraId="72046A3E" w14:textId="77777777" w:rsidR="00C11402" w:rsidRPr="00492A42" w:rsidRDefault="00C11402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2A42">
              <w:rPr>
                <w:rFonts w:cstheme="minorHAnsi"/>
                <w:lang w:eastAsia="en-AU"/>
              </w:rPr>
              <w:t>GATGAGATTGGCATGGCTTT</w:t>
            </w:r>
          </w:p>
        </w:tc>
      </w:tr>
      <w:tr w:rsidR="00C11402" w:rsidRPr="00492A42" w14:paraId="124F2B53" w14:textId="77777777" w:rsidTr="002E4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FC5C402" w14:textId="77777777" w:rsidR="00C11402" w:rsidRPr="00492A42" w:rsidRDefault="00C11402" w:rsidP="002E47F7">
            <w:pPr>
              <w:spacing w:line="360" w:lineRule="auto"/>
              <w:rPr>
                <w:rFonts w:cstheme="minorHAnsi"/>
                <w:i/>
              </w:rPr>
            </w:pPr>
            <w:r w:rsidRPr="00492A42">
              <w:rPr>
                <w:rFonts w:cstheme="minorHAnsi"/>
                <w:i/>
              </w:rPr>
              <w:t xml:space="preserve">EHF </w:t>
            </w:r>
          </w:p>
        </w:tc>
        <w:tc>
          <w:tcPr>
            <w:tcW w:w="3686" w:type="dxa"/>
          </w:tcPr>
          <w:p w14:paraId="00FD44EA" w14:textId="77777777" w:rsidR="00C11402" w:rsidRPr="00492A42" w:rsidRDefault="00C11402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2A42">
              <w:rPr>
                <w:rFonts w:cstheme="minorHAnsi"/>
              </w:rPr>
              <w:t>TATTGGATTTCCCACCCAGA</w:t>
            </w:r>
          </w:p>
        </w:tc>
        <w:tc>
          <w:tcPr>
            <w:tcW w:w="4077" w:type="dxa"/>
          </w:tcPr>
          <w:p w14:paraId="0F4983BA" w14:textId="77777777" w:rsidR="00C11402" w:rsidRPr="00492A42" w:rsidRDefault="00C11402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2A42">
              <w:rPr>
                <w:rFonts w:cstheme="minorHAnsi"/>
              </w:rPr>
              <w:t>CTGGTGAAGGAGGTTGTTGC</w:t>
            </w:r>
          </w:p>
        </w:tc>
      </w:tr>
      <w:tr w:rsidR="00C11402" w:rsidRPr="00492A42" w14:paraId="7F50F1E4" w14:textId="77777777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23DC957" w14:textId="77777777" w:rsidR="00C11402" w:rsidRPr="00492A42" w:rsidRDefault="00C11402" w:rsidP="002E47F7">
            <w:pPr>
              <w:spacing w:line="360" w:lineRule="auto"/>
              <w:rPr>
                <w:rFonts w:cstheme="minorHAnsi"/>
                <w:i/>
              </w:rPr>
            </w:pPr>
            <w:r w:rsidRPr="00492A42">
              <w:rPr>
                <w:rFonts w:cstheme="minorHAnsi"/>
                <w:i/>
              </w:rPr>
              <w:t>CDX1</w:t>
            </w:r>
          </w:p>
        </w:tc>
        <w:tc>
          <w:tcPr>
            <w:tcW w:w="3686" w:type="dxa"/>
          </w:tcPr>
          <w:p w14:paraId="1761B097" w14:textId="77777777" w:rsidR="00C11402" w:rsidRPr="00492A42" w:rsidRDefault="00C11402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2A42">
              <w:rPr>
                <w:rFonts w:cstheme="minorHAnsi"/>
              </w:rPr>
              <w:t>ACTGAACGGCAGGTGAAGA</w:t>
            </w:r>
          </w:p>
        </w:tc>
        <w:tc>
          <w:tcPr>
            <w:tcW w:w="4077" w:type="dxa"/>
          </w:tcPr>
          <w:p w14:paraId="19C03F81" w14:textId="77777777" w:rsidR="00C11402" w:rsidRPr="00492A42" w:rsidRDefault="00C11402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2A42">
              <w:rPr>
                <w:rFonts w:cstheme="minorHAnsi"/>
              </w:rPr>
              <w:t>GCTGTTTCTTCTTGTTCACTTTGC</w:t>
            </w:r>
          </w:p>
        </w:tc>
      </w:tr>
      <w:tr w:rsidR="00C11402" w:rsidRPr="00492A42" w14:paraId="59914375" w14:textId="77777777" w:rsidTr="002E4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F5CBEF6" w14:textId="77777777" w:rsidR="00C11402" w:rsidRPr="00492A42" w:rsidRDefault="00C11402" w:rsidP="002E47F7">
            <w:pPr>
              <w:spacing w:line="360" w:lineRule="auto"/>
              <w:rPr>
                <w:rFonts w:cstheme="minorHAnsi"/>
                <w:i/>
              </w:rPr>
            </w:pPr>
            <w:r w:rsidRPr="00492A42">
              <w:rPr>
                <w:rFonts w:cstheme="minorHAnsi"/>
                <w:i/>
              </w:rPr>
              <w:t>ELF3</w:t>
            </w:r>
          </w:p>
        </w:tc>
        <w:tc>
          <w:tcPr>
            <w:tcW w:w="3686" w:type="dxa"/>
          </w:tcPr>
          <w:p w14:paraId="0416C0A8" w14:textId="77777777" w:rsidR="00C11402" w:rsidRPr="00492A42" w:rsidRDefault="00C11402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492A42">
              <w:rPr>
                <w:rFonts w:eastAsia="Times New Roman" w:cstheme="minorHAnsi"/>
                <w:lang w:eastAsia="en-AU"/>
              </w:rPr>
              <w:t>AGCGATGGTTTTCGTGACTG</w:t>
            </w:r>
          </w:p>
        </w:tc>
        <w:tc>
          <w:tcPr>
            <w:tcW w:w="4077" w:type="dxa"/>
          </w:tcPr>
          <w:p w14:paraId="77E9A5F9" w14:textId="77777777" w:rsidR="00C11402" w:rsidRPr="00492A42" w:rsidRDefault="00C11402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492A42">
              <w:rPr>
                <w:rFonts w:eastAsia="Times New Roman" w:cstheme="minorHAnsi"/>
                <w:lang w:eastAsia="en-AU"/>
              </w:rPr>
              <w:t>GCGTGCTTGCTCTTCTTG</w:t>
            </w:r>
          </w:p>
        </w:tc>
      </w:tr>
      <w:tr w:rsidR="00C11402" w:rsidRPr="00492A42" w14:paraId="355669BB" w14:textId="77777777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4D5BF0A" w14:textId="77777777" w:rsidR="00C11402" w:rsidRPr="00492A42" w:rsidRDefault="00C11402" w:rsidP="002E47F7">
            <w:pPr>
              <w:spacing w:line="360" w:lineRule="auto"/>
              <w:rPr>
                <w:rFonts w:cstheme="minorHAnsi"/>
                <w:i/>
              </w:rPr>
            </w:pPr>
            <w:r w:rsidRPr="00492A42">
              <w:rPr>
                <w:rFonts w:cstheme="minorHAnsi"/>
                <w:i/>
              </w:rPr>
              <w:t>ISX</w:t>
            </w:r>
          </w:p>
        </w:tc>
        <w:tc>
          <w:tcPr>
            <w:tcW w:w="3686" w:type="dxa"/>
          </w:tcPr>
          <w:p w14:paraId="070EACD1" w14:textId="77777777" w:rsidR="00C11402" w:rsidRPr="00492A42" w:rsidRDefault="00C11402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492A42">
              <w:rPr>
                <w:rFonts w:eastAsia="Times New Roman" w:cstheme="minorHAnsi"/>
                <w:lang w:eastAsia="en-AU"/>
              </w:rPr>
              <w:t>CAGGAAGGAAGGAAGAGCAA</w:t>
            </w:r>
          </w:p>
        </w:tc>
        <w:tc>
          <w:tcPr>
            <w:tcW w:w="4077" w:type="dxa"/>
          </w:tcPr>
          <w:p w14:paraId="59087AA8" w14:textId="77777777" w:rsidR="00C11402" w:rsidRPr="00492A42" w:rsidRDefault="00C11402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492A42">
              <w:rPr>
                <w:rFonts w:eastAsia="Times New Roman" w:cstheme="minorHAnsi"/>
                <w:lang w:eastAsia="en-AU"/>
              </w:rPr>
              <w:t>TGGGTAGTGGGTAAAGTGGAA</w:t>
            </w:r>
          </w:p>
        </w:tc>
      </w:tr>
      <w:tr w:rsidR="00C11402" w:rsidRPr="00492A42" w14:paraId="3051DFC8" w14:textId="77777777" w:rsidTr="002E4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F22F796" w14:textId="77777777" w:rsidR="00C11402" w:rsidRPr="00492A42" w:rsidRDefault="00C11402" w:rsidP="002E47F7">
            <w:pPr>
              <w:spacing w:line="360" w:lineRule="auto"/>
              <w:rPr>
                <w:rFonts w:cstheme="minorHAnsi"/>
                <w:i/>
              </w:rPr>
            </w:pPr>
            <w:r w:rsidRPr="00492A42">
              <w:rPr>
                <w:rFonts w:cstheme="minorHAnsi"/>
                <w:i/>
              </w:rPr>
              <w:t>GATA6</w:t>
            </w:r>
          </w:p>
        </w:tc>
        <w:tc>
          <w:tcPr>
            <w:tcW w:w="3686" w:type="dxa"/>
          </w:tcPr>
          <w:p w14:paraId="0B81085E" w14:textId="77777777" w:rsidR="00C11402" w:rsidRPr="00492A42" w:rsidRDefault="00C11402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2A42">
              <w:rPr>
                <w:rFonts w:cstheme="minorHAnsi"/>
              </w:rPr>
              <w:t>CAAACCAGGAAACGAAAACC</w:t>
            </w:r>
          </w:p>
        </w:tc>
        <w:tc>
          <w:tcPr>
            <w:tcW w:w="4077" w:type="dxa"/>
          </w:tcPr>
          <w:p w14:paraId="702AAD93" w14:textId="77777777" w:rsidR="00C11402" w:rsidRPr="00492A42" w:rsidRDefault="00C11402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2A42">
              <w:rPr>
                <w:rFonts w:cstheme="minorHAnsi"/>
              </w:rPr>
              <w:t>AAGAGGTGGAAGTTGGAGTCA</w:t>
            </w:r>
          </w:p>
        </w:tc>
      </w:tr>
      <w:tr w:rsidR="00C11402" w:rsidRPr="00492A42" w14:paraId="6571BCAC" w14:textId="77777777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B448A8B" w14:textId="77777777" w:rsidR="00C11402" w:rsidRPr="00492A42" w:rsidRDefault="00C11402" w:rsidP="002E47F7">
            <w:pPr>
              <w:spacing w:line="360" w:lineRule="auto"/>
              <w:rPr>
                <w:rFonts w:cstheme="minorHAnsi"/>
                <w:i/>
              </w:rPr>
            </w:pPr>
            <w:r w:rsidRPr="00492A42">
              <w:rPr>
                <w:rFonts w:cstheme="minorHAnsi"/>
                <w:i/>
              </w:rPr>
              <w:t>VIL1</w:t>
            </w:r>
          </w:p>
        </w:tc>
        <w:tc>
          <w:tcPr>
            <w:tcW w:w="3686" w:type="dxa"/>
          </w:tcPr>
          <w:p w14:paraId="7F83C94A" w14:textId="77777777" w:rsidR="00C11402" w:rsidRPr="00492A42" w:rsidRDefault="00C11402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2A42">
              <w:rPr>
                <w:rFonts w:cstheme="minorHAnsi"/>
              </w:rPr>
              <w:t>AGCCAGATCACTGCTGAGGT</w:t>
            </w:r>
          </w:p>
        </w:tc>
        <w:tc>
          <w:tcPr>
            <w:tcW w:w="4077" w:type="dxa"/>
          </w:tcPr>
          <w:p w14:paraId="7DCE1111" w14:textId="77777777" w:rsidR="00C11402" w:rsidRPr="00492A42" w:rsidRDefault="00C11402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2A42">
              <w:rPr>
                <w:rFonts w:cstheme="minorHAnsi"/>
              </w:rPr>
              <w:t>TGGACAGGTGTTCCTCCTTC</w:t>
            </w:r>
          </w:p>
        </w:tc>
      </w:tr>
      <w:tr w:rsidR="00C11402" w:rsidRPr="00492A42" w14:paraId="4F540254" w14:textId="77777777" w:rsidTr="002E4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7600A4B" w14:textId="77777777" w:rsidR="00C11402" w:rsidRPr="00492A42" w:rsidRDefault="00C11402" w:rsidP="002E47F7">
            <w:pPr>
              <w:spacing w:line="360" w:lineRule="auto"/>
              <w:rPr>
                <w:rFonts w:cstheme="minorHAnsi"/>
                <w:i/>
              </w:rPr>
            </w:pPr>
            <w:r w:rsidRPr="00492A42">
              <w:rPr>
                <w:rFonts w:cstheme="minorHAnsi"/>
                <w:i/>
              </w:rPr>
              <w:t>GPA33</w:t>
            </w:r>
          </w:p>
        </w:tc>
        <w:tc>
          <w:tcPr>
            <w:tcW w:w="3686" w:type="dxa"/>
          </w:tcPr>
          <w:p w14:paraId="1A77CA19" w14:textId="77777777" w:rsidR="00C11402" w:rsidRPr="00492A42" w:rsidRDefault="00C11402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2A42">
              <w:rPr>
                <w:rFonts w:cstheme="minorHAnsi"/>
              </w:rPr>
              <w:t>TGACCTGCCAATCAAAGGAG</w:t>
            </w:r>
          </w:p>
        </w:tc>
        <w:tc>
          <w:tcPr>
            <w:tcW w:w="4077" w:type="dxa"/>
          </w:tcPr>
          <w:p w14:paraId="0090D550" w14:textId="77777777" w:rsidR="00C11402" w:rsidRPr="00492A42" w:rsidRDefault="00C11402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2A42">
              <w:rPr>
                <w:rFonts w:cstheme="minorHAnsi"/>
              </w:rPr>
              <w:t>TAACCCGATGTGTCTGTGGA</w:t>
            </w:r>
          </w:p>
        </w:tc>
      </w:tr>
      <w:tr w:rsidR="00C11402" w:rsidRPr="00492A42" w14:paraId="43CFA7BA" w14:textId="77777777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4EA270F" w14:textId="77777777" w:rsidR="00C11402" w:rsidRPr="00492A42" w:rsidRDefault="00C11402" w:rsidP="002E47F7">
            <w:pPr>
              <w:spacing w:line="360" w:lineRule="auto"/>
              <w:rPr>
                <w:rFonts w:cstheme="minorHAnsi"/>
                <w:i/>
              </w:rPr>
            </w:pPr>
            <w:r w:rsidRPr="00492A42">
              <w:rPr>
                <w:rFonts w:cstheme="minorHAnsi"/>
                <w:i/>
              </w:rPr>
              <w:t>KRT20</w:t>
            </w:r>
          </w:p>
        </w:tc>
        <w:tc>
          <w:tcPr>
            <w:tcW w:w="3686" w:type="dxa"/>
          </w:tcPr>
          <w:p w14:paraId="05E947E3" w14:textId="77777777" w:rsidR="00C11402" w:rsidRPr="00492A42" w:rsidRDefault="00C11402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2A42">
              <w:rPr>
                <w:rFonts w:cstheme="minorHAnsi"/>
              </w:rPr>
              <w:t>ACGCCAGAACAACGAATACC</w:t>
            </w:r>
          </w:p>
        </w:tc>
        <w:tc>
          <w:tcPr>
            <w:tcW w:w="4077" w:type="dxa"/>
          </w:tcPr>
          <w:p w14:paraId="61779658" w14:textId="77777777" w:rsidR="00C11402" w:rsidRPr="00492A42" w:rsidRDefault="00C11402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92A42">
              <w:rPr>
                <w:rFonts w:cstheme="minorHAnsi"/>
              </w:rPr>
              <w:t>ACGACCTTGCCATCCACTAC</w:t>
            </w:r>
          </w:p>
        </w:tc>
      </w:tr>
      <w:tr w:rsidR="00C11402" w:rsidRPr="00492A42" w14:paraId="4D6CDAE3" w14:textId="77777777" w:rsidTr="002E4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0626AC8" w14:textId="77777777" w:rsidR="00C11402" w:rsidRPr="00492A42" w:rsidRDefault="00C11402" w:rsidP="002E47F7">
            <w:pPr>
              <w:spacing w:line="360" w:lineRule="auto"/>
              <w:rPr>
                <w:rFonts w:cstheme="minorHAnsi"/>
                <w:i/>
              </w:rPr>
            </w:pPr>
            <w:r w:rsidRPr="00492A42">
              <w:rPr>
                <w:rFonts w:cstheme="minorHAnsi"/>
                <w:i/>
              </w:rPr>
              <w:t>CDH17</w:t>
            </w:r>
          </w:p>
        </w:tc>
        <w:tc>
          <w:tcPr>
            <w:tcW w:w="3686" w:type="dxa"/>
          </w:tcPr>
          <w:p w14:paraId="2AA736D3" w14:textId="77777777" w:rsidR="00C11402" w:rsidRPr="00492A42" w:rsidRDefault="00C11402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2A42">
              <w:rPr>
                <w:rFonts w:cstheme="minorHAnsi"/>
                <w:lang w:eastAsia="en-AU"/>
              </w:rPr>
              <w:t>AGGCCAAGAACCGAGTCAAAT</w:t>
            </w:r>
          </w:p>
        </w:tc>
        <w:tc>
          <w:tcPr>
            <w:tcW w:w="4077" w:type="dxa"/>
          </w:tcPr>
          <w:p w14:paraId="6BEF1105" w14:textId="77777777" w:rsidR="00C11402" w:rsidRPr="00492A42" w:rsidRDefault="00C11402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2A42">
              <w:rPr>
                <w:rFonts w:cstheme="minorHAnsi"/>
                <w:lang w:eastAsia="en-AU"/>
              </w:rPr>
              <w:t>GCAACCTGGAGATTGTGAGTAGA</w:t>
            </w:r>
          </w:p>
        </w:tc>
      </w:tr>
      <w:tr w:rsidR="00C11402" w:rsidRPr="00492A42" w14:paraId="4C837E6B" w14:textId="77777777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D9EA6A4" w14:textId="77777777" w:rsidR="00C11402" w:rsidRPr="00492A42" w:rsidRDefault="00C11402" w:rsidP="002E47F7">
            <w:pPr>
              <w:spacing w:line="360" w:lineRule="auto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 xml:space="preserve">mActin </w:t>
            </w:r>
          </w:p>
        </w:tc>
        <w:tc>
          <w:tcPr>
            <w:tcW w:w="3686" w:type="dxa"/>
          </w:tcPr>
          <w:p w14:paraId="4A6BDB43" w14:textId="77777777" w:rsidR="00C11402" w:rsidRPr="00492A42" w:rsidRDefault="00C11402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03F77">
              <w:rPr>
                <w:rFonts w:cstheme="minorHAnsi"/>
              </w:rPr>
              <w:t>ACTGGGACGACATGGAGAAG</w:t>
            </w:r>
          </w:p>
        </w:tc>
        <w:tc>
          <w:tcPr>
            <w:tcW w:w="4077" w:type="dxa"/>
          </w:tcPr>
          <w:p w14:paraId="26C77295" w14:textId="77777777" w:rsidR="00C11402" w:rsidRPr="00492A42" w:rsidRDefault="00C11402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03F77">
              <w:rPr>
                <w:rFonts w:cstheme="minorHAnsi"/>
              </w:rPr>
              <w:t>GGGGTGTTGAAGGTCTCAAA</w:t>
            </w:r>
          </w:p>
        </w:tc>
      </w:tr>
      <w:tr w:rsidR="00C11402" w:rsidRPr="00492A42" w14:paraId="70A94756" w14:textId="77777777" w:rsidTr="002E4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B95A2DD" w14:textId="77777777" w:rsidR="00C11402" w:rsidRDefault="00C11402" w:rsidP="002E47F7">
            <w:pPr>
              <w:spacing w:line="360" w:lineRule="auto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mEhf</w:t>
            </w:r>
          </w:p>
        </w:tc>
        <w:tc>
          <w:tcPr>
            <w:tcW w:w="3686" w:type="dxa"/>
          </w:tcPr>
          <w:p w14:paraId="6695E9E0" w14:textId="77777777" w:rsidR="00C11402" w:rsidRPr="00B03F77" w:rsidRDefault="00C11402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03F77">
              <w:rPr>
                <w:rFonts w:cstheme="minorHAnsi"/>
              </w:rPr>
              <w:t>CAGGAGTTCGACATTAGCGGA</w:t>
            </w:r>
          </w:p>
        </w:tc>
        <w:tc>
          <w:tcPr>
            <w:tcW w:w="4077" w:type="dxa"/>
          </w:tcPr>
          <w:p w14:paraId="203A1E4E" w14:textId="77777777" w:rsidR="00C11402" w:rsidRPr="00B03F77" w:rsidRDefault="00C11402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03F77">
              <w:rPr>
                <w:rFonts w:cstheme="minorHAnsi"/>
              </w:rPr>
              <w:t>TCTACTGTGCTACCATAGCTGG</w:t>
            </w:r>
          </w:p>
        </w:tc>
      </w:tr>
      <w:tr w:rsidR="00C11402" w:rsidRPr="00492A42" w14:paraId="6CC6E839" w14:textId="77777777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922A681" w14:textId="77777777" w:rsidR="00C11402" w:rsidRDefault="00C11402" w:rsidP="002E47F7">
            <w:pPr>
              <w:spacing w:line="360" w:lineRule="auto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mCdx1</w:t>
            </w:r>
          </w:p>
        </w:tc>
        <w:tc>
          <w:tcPr>
            <w:tcW w:w="3686" w:type="dxa"/>
          </w:tcPr>
          <w:p w14:paraId="315A6ADF" w14:textId="77777777" w:rsidR="00C11402" w:rsidRPr="00B03F77" w:rsidRDefault="00C11402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03F77">
              <w:rPr>
                <w:rFonts w:cstheme="minorHAnsi"/>
              </w:rPr>
              <w:t>GGCTCCTTGGCCCGGCGG</w:t>
            </w:r>
          </w:p>
        </w:tc>
        <w:tc>
          <w:tcPr>
            <w:tcW w:w="4077" w:type="dxa"/>
          </w:tcPr>
          <w:p w14:paraId="74C2B5D7" w14:textId="77777777" w:rsidR="00C11402" w:rsidRPr="00B03F77" w:rsidRDefault="00C11402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03F77">
              <w:rPr>
                <w:rFonts w:cstheme="minorHAnsi"/>
              </w:rPr>
              <w:t>CCGAGCTGGCTGCTAACC</w:t>
            </w:r>
          </w:p>
        </w:tc>
      </w:tr>
      <w:tr w:rsidR="00C11402" w:rsidRPr="00492A42" w14:paraId="20C4263A" w14:textId="77777777" w:rsidTr="002E4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1FE9793" w14:textId="77777777" w:rsidR="00C11402" w:rsidRDefault="00C11402" w:rsidP="002E47F7">
            <w:pPr>
              <w:spacing w:line="360" w:lineRule="auto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mVil1</w:t>
            </w:r>
          </w:p>
        </w:tc>
        <w:tc>
          <w:tcPr>
            <w:tcW w:w="3686" w:type="dxa"/>
          </w:tcPr>
          <w:p w14:paraId="4F09CC0D" w14:textId="77777777" w:rsidR="00C11402" w:rsidRPr="00B03F77" w:rsidRDefault="00C11402" w:rsidP="002E47F7">
            <w:pPr>
              <w:tabs>
                <w:tab w:val="left" w:pos="10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5394F">
              <w:rPr>
                <w:rFonts w:cstheme="minorHAnsi"/>
              </w:rPr>
              <w:t>TGGAGGAGGAGGATGTGTTC</w:t>
            </w:r>
          </w:p>
        </w:tc>
        <w:tc>
          <w:tcPr>
            <w:tcW w:w="4077" w:type="dxa"/>
          </w:tcPr>
          <w:p w14:paraId="45E5ED0F" w14:textId="77777777" w:rsidR="00C11402" w:rsidRPr="00B03F77" w:rsidRDefault="00C11402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5394F">
              <w:rPr>
                <w:rFonts w:cstheme="minorHAnsi"/>
              </w:rPr>
              <w:t>GGGTCTCAAGGTCTCGGTTT</w:t>
            </w:r>
          </w:p>
        </w:tc>
      </w:tr>
      <w:tr w:rsidR="00C11402" w:rsidRPr="00492A42" w14:paraId="03D5B0B5" w14:textId="77777777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FFB4761" w14:textId="77777777" w:rsidR="00C11402" w:rsidRDefault="00C11402" w:rsidP="002E47F7">
            <w:pPr>
              <w:spacing w:line="360" w:lineRule="auto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mGpa33</w:t>
            </w:r>
          </w:p>
        </w:tc>
        <w:tc>
          <w:tcPr>
            <w:tcW w:w="3686" w:type="dxa"/>
          </w:tcPr>
          <w:p w14:paraId="05EE1295" w14:textId="77777777" w:rsidR="00C11402" w:rsidRPr="00B03F77" w:rsidRDefault="00C11402" w:rsidP="002E47F7">
            <w:pPr>
              <w:tabs>
                <w:tab w:val="left" w:pos="10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F240E">
              <w:rPr>
                <w:rFonts w:cstheme="minorHAnsi"/>
              </w:rPr>
              <w:t>CTACATCTGCACCTCCAGCA</w:t>
            </w:r>
          </w:p>
        </w:tc>
        <w:tc>
          <w:tcPr>
            <w:tcW w:w="4077" w:type="dxa"/>
          </w:tcPr>
          <w:p w14:paraId="194B9667" w14:textId="77777777" w:rsidR="00C11402" w:rsidRPr="00B03F77" w:rsidRDefault="00C11402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F240E">
              <w:rPr>
                <w:rFonts w:cstheme="minorHAnsi"/>
              </w:rPr>
              <w:t>GCAGCAGCAGCAGTAGACAA</w:t>
            </w:r>
          </w:p>
        </w:tc>
      </w:tr>
      <w:tr w:rsidR="00C11402" w:rsidRPr="00492A42" w14:paraId="332A4F97" w14:textId="77777777" w:rsidTr="002E4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7E8C794" w14:textId="77777777" w:rsidR="00C11402" w:rsidRDefault="00C11402" w:rsidP="002E47F7">
            <w:pPr>
              <w:spacing w:line="360" w:lineRule="auto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mCdh17</w:t>
            </w:r>
          </w:p>
        </w:tc>
        <w:tc>
          <w:tcPr>
            <w:tcW w:w="3686" w:type="dxa"/>
          </w:tcPr>
          <w:p w14:paraId="783D389A" w14:textId="77777777" w:rsidR="00C11402" w:rsidRPr="00B03F77" w:rsidRDefault="00C11402" w:rsidP="002E47F7">
            <w:pPr>
              <w:tabs>
                <w:tab w:val="left" w:pos="106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240E">
              <w:rPr>
                <w:rFonts w:cstheme="minorHAnsi"/>
              </w:rPr>
              <w:t>GACAACCGACCCACGTTTCT</w:t>
            </w:r>
          </w:p>
        </w:tc>
        <w:tc>
          <w:tcPr>
            <w:tcW w:w="4077" w:type="dxa"/>
          </w:tcPr>
          <w:p w14:paraId="5FB162DB" w14:textId="77777777" w:rsidR="00C11402" w:rsidRPr="00B03F77" w:rsidRDefault="00C11402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240E">
              <w:rPr>
                <w:rFonts w:cstheme="minorHAnsi"/>
              </w:rPr>
              <w:t>CCCTGTTTTGCTGTCGATTTG</w:t>
            </w:r>
          </w:p>
        </w:tc>
      </w:tr>
      <w:tr w:rsidR="00C11402" w:rsidRPr="00492A42" w14:paraId="23FA44EA" w14:textId="77777777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0814CA2" w14:textId="77777777" w:rsidR="00C11402" w:rsidRDefault="00C11402" w:rsidP="002E47F7">
            <w:pPr>
              <w:spacing w:line="360" w:lineRule="auto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mLgr5</w:t>
            </w:r>
          </w:p>
        </w:tc>
        <w:tc>
          <w:tcPr>
            <w:tcW w:w="3686" w:type="dxa"/>
          </w:tcPr>
          <w:p w14:paraId="0B65BF64" w14:textId="77777777" w:rsidR="00C11402" w:rsidRPr="00B03F77" w:rsidRDefault="00C11402" w:rsidP="002E47F7">
            <w:pPr>
              <w:tabs>
                <w:tab w:val="left" w:pos="106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023A">
              <w:rPr>
                <w:rFonts w:cstheme="minorHAnsi"/>
              </w:rPr>
              <w:t>GGACCAGATGCGATACCGC</w:t>
            </w:r>
          </w:p>
        </w:tc>
        <w:tc>
          <w:tcPr>
            <w:tcW w:w="4077" w:type="dxa"/>
          </w:tcPr>
          <w:p w14:paraId="596C1F51" w14:textId="77777777" w:rsidR="00C11402" w:rsidRPr="00B03F77" w:rsidRDefault="00C11402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023A">
              <w:rPr>
                <w:rFonts w:cstheme="minorHAnsi"/>
              </w:rPr>
              <w:t>CAGAGGCGATGTAGGAGACTG</w:t>
            </w:r>
          </w:p>
        </w:tc>
      </w:tr>
      <w:tr w:rsidR="00DC72B2" w:rsidRPr="00492A42" w14:paraId="79BA98BD" w14:textId="77777777" w:rsidTr="002E4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FF8AA58" w14:textId="34DBC554" w:rsidR="00DC72B2" w:rsidRDefault="00DC72B2" w:rsidP="00DC72B2">
            <w:pPr>
              <w:spacing w:line="360" w:lineRule="auto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VIL1 P1</w:t>
            </w:r>
          </w:p>
        </w:tc>
        <w:tc>
          <w:tcPr>
            <w:tcW w:w="3686" w:type="dxa"/>
          </w:tcPr>
          <w:p w14:paraId="71ABCF1A" w14:textId="2FA03BCD" w:rsidR="00DC72B2" w:rsidRPr="00776733" w:rsidRDefault="00DC72B2" w:rsidP="00DC7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gaccctacctggacagtgct</w:t>
            </w:r>
          </w:p>
        </w:tc>
        <w:tc>
          <w:tcPr>
            <w:tcW w:w="4077" w:type="dxa"/>
          </w:tcPr>
          <w:p w14:paraId="6735102E" w14:textId="3122E2D1" w:rsidR="00DC72B2" w:rsidRPr="00776733" w:rsidRDefault="00DC72B2" w:rsidP="00DC7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gccaggctggacttgaact</w:t>
            </w:r>
          </w:p>
        </w:tc>
      </w:tr>
      <w:tr w:rsidR="00DC72B2" w:rsidRPr="00492A42" w14:paraId="4657BB65" w14:textId="77777777" w:rsidTr="00776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60843CB" w14:textId="3732410D" w:rsidR="00DC72B2" w:rsidRDefault="00DC72B2" w:rsidP="00DC72B2">
            <w:pPr>
              <w:spacing w:line="360" w:lineRule="auto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VIL1 P2</w:t>
            </w:r>
          </w:p>
        </w:tc>
        <w:tc>
          <w:tcPr>
            <w:tcW w:w="3686" w:type="dxa"/>
          </w:tcPr>
          <w:p w14:paraId="661DB77B" w14:textId="72FB98B5" w:rsidR="00DC72B2" w:rsidRDefault="00DC72B2" w:rsidP="00DC7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20"/>
                <w:szCs w:val="20"/>
              </w:rPr>
              <w:t>aacatggtgaaaccctgtctc</w:t>
            </w:r>
          </w:p>
        </w:tc>
        <w:tc>
          <w:tcPr>
            <w:tcW w:w="4077" w:type="dxa"/>
          </w:tcPr>
          <w:p w14:paraId="1D14E9BD" w14:textId="391E3BA2" w:rsidR="00DC72B2" w:rsidRPr="00776733" w:rsidRDefault="00DC72B2" w:rsidP="00DC7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tgagcctcactctgtcattca</w:t>
            </w:r>
          </w:p>
        </w:tc>
      </w:tr>
      <w:tr w:rsidR="00DC72B2" w:rsidRPr="00492A42" w14:paraId="505A07DC" w14:textId="77777777" w:rsidTr="002E4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1445B04" w14:textId="7A3305EB" w:rsidR="00DC72B2" w:rsidRDefault="00DC72B2" w:rsidP="00DC72B2">
            <w:pPr>
              <w:spacing w:line="360" w:lineRule="auto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VIL1 P3</w:t>
            </w:r>
          </w:p>
        </w:tc>
        <w:tc>
          <w:tcPr>
            <w:tcW w:w="3686" w:type="dxa"/>
          </w:tcPr>
          <w:p w14:paraId="46648B22" w14:textId="6A4A2FD6" w:rsidR="00DC72B2" w:rsidRPr="00776733" w:rsidRDefault="00DC72B2" w:rsidP="00DC7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TTGCCACAATTCCCTGAGAT</w:t>
            </w:r>
          </w:p>
        </w:tc>
        <w:tc>
          <w:tcPr>
            <w:tcW w:w="4077" w:type="dxa"/>
          </w:tcPr>
          <w:p w14:paraId="1A3A79A9" w14:textId="3B1A21E0" w:rsidR="00DC72B2" w:rsidRPr="00776733" w:rsidRDefault="00DC72B2" w:rsidP="00DC7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ccgagaaaagcagaggac</w:t>
            </w:r>
          </w:p>
        </w:tc>
      </w:tr>
      <w:tr w:rsidR="00DC72B2" w:rsidRPr="00492A42" w14:paraId="33E4730E" w14:textId="77777777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91F3997" w14:textId="544BF507" w:rsidR="00DC72B2" w:rsidRDefault="00DC72B2" w:rsidP="00DC72B2">
            <w:pPr>
              <w:spacing w:line="360" w:lineRule="auto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VIL1 P4</w:t>
            </w:r>
          </w:p>
        </w:tc>
        <w:tc>
          <w:tcPr>
            <w:tcW w:w="3686" w:type="dxa"/>
          </w:tcPr>
          <w:p w14:paraId="0DF10DD5" w14:textId="48809A59" w:rsidR="00DC72B2" w:rsidRPr="00776733" w:rsidRDefault="00DC72B2" w:rsidP="00DC7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ggtctccctgacctcactcc</w:t>
            </w:r>
          </w:p>
        </w:tc>
        <w:tc>
          <w:tcPr>
            <w:tcW w:w="4077" w:type="dxa"/>
          </w:tcPr>
          <w:p w14:paraId="73AC4BCA" w14:textId="08AE1AFB" w:rsidR="00DC72B2" w:rsidRPr="00776733" w:rsidRDefault="00DC72B2" w:rsidP="00DC7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gaggtcccaggagtgtcaga</w:t>
            </w:r>
          </w:p>
        </w:tc>
      </w:tr>
      <w:tr w:rsidR="00DC72B2" w:rsidRPr="00492A42" w14:paraId="256A5157" w14:textId="77777777" w:rsidTr="002E4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85D3F53" w14:textId="5A0E3EF5" w:rsidR="00DC72B2" w:rsidRDefault="00DC72B2" w:rsidP="00DC72B2">
            <w:pPr>
              <w:spacing w:line="360" w:lineRule="auto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VIL1 P5</w:t>
            </w:r>
          </w:p>
        </w:tc>
        <w:tc>
          <w:tcPr>
            <w:tcW w:w="3686" w:type="dxa"/>
          </w:tcPr>
          <w:p w14:paraId="6C533322" w14:textId="1A4DD013" w:rsidR="00DC72B2" w:rsidRPr="00776733" w:rsidRDefault="00DC72B2" w:rsidP="00DC7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gggtgtccattccctct</w:t>
            </w:r>
          </w:p>
        </w:tc>
        <w:tc>
          <w:tcPr>
            <w:tcW w:w="4077" w:type="dxa"/>
          </w:tcPr>
          <w:p w14:paraId="4EDD9357" w14:textId="363427EB" w:rsidR="00DC72B2" w:rsidRPr="00776733" w:rsidRDefault="00DC72B2" w:rsidP="00DC7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cttgagttgcggctctgtt</w:t>
            </w:r>
          </w:p>
        </w:tc>
      </w:tr>
    </w:tbl>
    <w:p w14:paraId="173B8A61" w14:textId="77777777" w:rsidR="00C11402" w:rsidRDefault="00C11402" w:rsidP="00C11402">
      <w:pPr>
        <w:rPr>
          <w:b/>
          <w:bCs/>
        </w:rPr>
      </w:pPr>
    </w:p>
    <w:p w14:paraId="62387890" w14:textId="77777777" w:rsidR="000B5DCF" w:rsidRDefault="000B5DCF"/>
    <w:sectPr w:rsidR="000B5D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1402"/>
    <w:rsid w:val="000B5DCF"/>
    <w:rsid w:val="00776733"/>
    <w:rsid w:val="00952F9C"/>
    <w:rsid w:val="00B23C44"/>
    <w:rsid w:val="00C11402"/>
    <w:rsid w:val="00CA01C6"/>
    <w:rsid w:val="00DC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1B9D5"/>
  <w15:chartTrackingRefBased/>
  <w15:docId w15:val="{45787F59-79E3-4777-BADB-2C5F0FD2C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402"/>
    <w:rPr>
      <w:rFonts w:eastAsia="SimSu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C11402"/>
    <w:pPr>
      <w:spacing w:after="0" w:line="240" w:lineRule="auto"/>
    </w:pPr>
    <w:rPr>
      <w:rFonts w:eastAsia="SimSun"/>
      <w:lang w:val="en-AU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2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5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8</Words>
  <Characters>1016</Characters>
  <Application>Microsoft Office Word</Application>
  <DocSecurity>0</DocSecurity>
  <Lines>8</Lines>
  <Paragraphs>2</Paragraphs>
  <ScaleCrop>false</ScaleCrop>
  <Company>HP Inc.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Luk</dc:creator>
  <cp:keywords/>
  <dc:description/>
  <cp:lastModifiedBy>Ian Luk</cp:lastModifiedBy>
  <cp:revision>8</cp:revision>
  <dcterms:created xsi:type="dcterms:W3CDTF">2021-01-27T06:42:00Z</dcterms:created>
  <dcterms:modified xsi:type="dcterms:W3CDTF">2021-11-25T03:40:00Z</dcterms:modified>
</cp:coreProperties>
</file>